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F3C" w:rsidRPr="003D3491" w:rsidRDefault="003E5F3C" w:rsidP="003E5F3C">
      <w:pPr>
        <w:spacing w:line="240" w:lineRule="auto"/>
        <w:jc w:val="center"/>
        <w:rPr>
          <w:rFonts w:ascii="Times New Roman" w:eastAsiaTheme="minorEastAsia" w:hAnsi="Times New Roman" w:cs="Times New Roman"/>
          <w:b/>
          <w:sz w:val="36"/>
          <w:szCs w:val="36"/>
        </w:rPr>
      </w:pPr>
      <w:r w:rsidRPr="003D3491">
        <w:rPr>
          <w:rFonts w:ascii="Times New Roman" w:eastAsiaTheme="minorEastAsia" w:hAnsi="Times New Roman" w:cs="Times New Roman"/>
          <w:b/>
          <w:sz w:val="36"/>
          <w:szCs w:val="36"/>
        </w:rPr>
        <w:t>Supporting Information</w:t>
      </w:r>
    </w:p>
    <w:p w:rsidR="003E5F3C" w:rsidRPr="003D3491" w:rsidRDefault="003E5F3C" w:rsidP="003E5F3C">
      <w:pPr>
        <w:spacing w:line="240" w:lineRule="auto"/>
        <w:jc w:val="left"/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3E5F3C" w:rsidRPr="003D3491" w:rsidRDefault="003E5F3C" w:rsidP="003E5F3C">
      <w:pPr>
        <w:spacing w:line="240" w:lineRule="auto"/>
        <w:jc w:val="left"/>
        <w:rPr>
          <w:rFonts w:ascii="Times New Roman" w:eastAsia="Times New Roman" w:hAnsi="Times New Roman" w:cs="Times New Roman"/>
          <w:sz w:val="36"/>
          <w:szCs w:val="36"/>
        </w:rPr>
      </w:pPr>
    </w:p>
    <w:p w:rsidR="003E5F3C" w:rsidRPr="003D3491" w:rsidRDefault="003E5F3C" w:rsidP="003E5F3C">
      <w:pPr>
        <w:spacing w:line="240" w:lineRule="auto"/>
        <w:jc w:val="left"/>
        <w:rPr>
          <w:rFonts w:ascii="Times New Roman" w:hAnsi="Times New Roman" w:cs="Times New Roman"/>
          <w:color w:val="auto"/>
          <w:sz w:val="36"/>
          <w:szCs w:val="36"/>
        </w:rPr>
      </w:pPr>
      <w:r w:rsidRPr="003D3491">
        <w:rPr>
          <w:rFonts w:ascii="Times New Roman" w:eastAsia="Times New Roman" w:hAnsi="Times New Roman" w:cs="Times New Roman"/>
          <w:sz w:val="36"/>
          <w:szCs w:val="36"/>
        </w:rPr>
        <w:t>Cell-</w:t>
      </w:r>
      <w:r w:rsidRPr="003D3491">
        <w:rPr>
          <w:rFonts w:ascii="Times New Roman" w:eastAsia="Times New Roman" w:hAnsi="Times New Roman" w:cs="Times New Roman"/>
          <w:color w:val="auto"/>
          <w:sz w:val="36"/>
          <w:szCs w:val="36"/>
        </w:rPr>
        <w:t xml:space="preserve">free expression and </w:t>
      </w:r>
      <w:r w:rsidRPr="003D3491">
        <w:rPr>
          <w:rFonts w:ascii="Times New Roman" w:eastAsia="Times New Roman" w:hAnsi="Times New Roman" w:cs="Times New Roman"/>
          <w:i/>
          <w:color w:val="auto"/>
          <w:sz w:val="36"/>
          <w:szCs w:val="36"/>
        </w:rPr>
        <w:t>in situ</w:t>
      </w:r>
      <w:r w:rsidRPr="003D3491">
        <w:rPr>
          <w:rFonts w:ascii="Times New Roman" w:eastAsia="Times New Roman" w:hAnsi="Times New Roman" w:cs="Times New Roman"/>
          <w:color w:val="auto"/>
          <w:sz w:val="36"/>
          <w:szCs w:val="36"/>
        </w:rPr>
        <w:t xml:space="preserve"> immobilization of parasite proteins from </w:t>
      </w:r>
      <w:r w:rsidRPr="003D3491">
        <w:rPr>
          <w:rFonts w:ascii="Times New Roman" w:eastAsia="Times New Roman" w:hAnsi="Times New Roman" w:cs="Times New Roman"/>
          <w:i/>
          <w:color w:val="auto"/>
          <w:sz w:val="36"/>
          <w:szCs w:val="36"/>
        </w:rPr>
        <w:t>Clonorchis sinensis</w:t>
      </w:r>
      <w:r w:rsidRPr="003D3491">
        <w:rPr>
          <w:rFonts w:ascii="Times New Roman" w:eastAsia="Times New Roman" w:hAnsi="Times New Roman" w:cs="Times New Roman"/>
          <w:color w:val="auto"/>
          <w:sz w:val="36"/>
          <w:szCs w:val="36"/>
        </w:rPr>
        <w:t xml:space="preserve"> for rapid identification of antigenic candidates</w:t>
      </w:r>
    </w:p>
    <w:p w:rsidR="003E5F3C" w:rsidRPr="003D3491" w:rsidRDefault="003E5F3C" w:rsidP="003E5F3C">
      <w:pPr>
        <w:spacing w:line="240" w:lineRule="auto"/>
        <w:rPr>
          <w:rFonts w:ascii="Times New Roman" w:hAnsi="Times New Roman" w:cs="Times New Roman"/>
          <w:color w:val="auto"/>
        </w:rPr>
      </w:pPr>
    </w:p>
    <w:p w:rsidR="003E5F3C" w:rsidRPr="003D3491" w:rsidRDefault="003E5F3C" w:rsidP="003E5F3C">
      <w:pPr>
        <w:spacing w:line="240" w:lineRule="auto"/>
        <w:rPr>
          <w:rFonts w:ascii="Times New Roman" w:eastAsiaTheme="minorEastAsia" w:hAnsi="Times New Roman" w:cs="Times New Roman"/>
          <w:color w:val="auto"/>
          <w:sz w:val="24"/>
        </w:rPr>
      </w:pPr>
    </w:p>
    <w:p w:rsidR="00BA6F51" w:rsidRPr="003D3491" w:rsidRDefault="00BA6F51" w:rsidP="00BA6F51">
      <w:pPr>
        <w:spacing w:line="240" w:lineRule="auto"/>
        <w:rPr>
          <w:rFonts w:ascii="Times New Roman" w:hAnsi="Times New Roman" w:cs="Times New Roman"/>
          <w:color w:val="auto"/>
        </w:rPr>
      </w:pPr>
      <w:r w:rsidRPr="003D3491">
        <w:rPr>
          <w:rFonts w:ascii="Times New Roman" w:eastAsia="Times New Roman" w:hAnsi="Times New Roman" w:cs="Times New Roman"/>
          <w:color w:val="auto"/>
          <w:sz w:val="24"/>
        </w:rPr>
        <w:t>Christy Catherine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1,†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 xml:space="preserve"> S</w:t>
      </w:r>
      <w:r w:rsidRPr="003D3491">
        <w:rPr>
          <w:rFonts w:ascii="Times New Roman" w:eastAsiaTheme="minorEastAsia" w:hAnsi="Times New Roman" w:cs="Times New Roman"/>
          <w:color w:val="auto"/>
          <w:sz w:val="24"/>
        </w:rPr>
        <w:t>e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ung-Won Lee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1, †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, Jung Won Ju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2</w:t>
      </w:r>
      <w:r w:rsidRPr="003D3491">
        <w:rPr>
          <w:rFonts w:ascii="Times New Roman" w:eastAsiaTheme="minorEastAsia" w:hAnsi="Times New Roman" w:cs="Times New Roman"/>
          <w:color w:val="auto"/>
          <w:sz w:val="24"/>
          <w:vertAlign w:val="subscript"/>
        </w:rPr>
        <w:t>,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 xml:space="preserve"> 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Ho-Cheol Kim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1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, Hyun-Il Shin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2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, Yu Jung Kim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2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 xml:space="preserve"> and Dong-Myung Kim</w:t>
      </w: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1,*</w:t>
      </w:r>
    </w:p>
    <w:p w:rsidR="00BA6F51" w:rsidRPr="003D3491" w:rsidRDefault="00BA6F51" w:rsidP="00BA6F51">
      <w:pPr>
        <w:spacing w:line="240" w:lineRule="auto"/>
        <w:rPr>
          <w:rFonts w:ascii="Times New Roman" w:hAnsi="Times New Roman" w:cs="Times New Roman"/>
          <w:color w:val="auto"/>
        </w:rPr>
      </w:pPr>
    </w:p>
    <w:p w:rsidR="00BA6F51" w:rsidRPr="003D3491" w:rsidRDefault="00BA6F51" w:rsidP="00BA6F51">
      <w:pPr>
        <w:spacing w:line="240" w:lineRule="auto"/>
        <w:rPr>
          <w:rFonts w:ascii="Times New Roman" w:hAnsi="Times New Roman" w:cs="Times New Roman"/>
          <w:color w:val="auto"/>
        </w:rPr>
      </w:pP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 xml:space="preserve"> </w:t>
      </w:r>
    </w:p>
    <w:p w:rsidR="00BA6F51" w:rsidRPr="003D3491" w:rsidRDefault="00BA6F51" w:rsidP="00BA6F51">
      <w:pPr>
        <w:spacing w:after="120" w:line="240" w:lineRule="auto"/>
        <w:ind w:left="142" w:hanging="142"/>
        <w:rPr>
          <w:rFonts w:ascii="Times New Roman" w:hAnsi="Times New Roman" w:cs="Times New Roman"/>
          <w:color w:val="auto"/>
        </w:rPr>
      </w:pP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1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Department of Fine Chemical Engineering and Applied Chemistry, Chungnam National University, Daejeon 305-764, Korea</w:t>
      </w:r>
    </w:p>
    <w:p w:rsidR="00BA6F51" w:rsidRPr="003D3491" w:rsidRDefault="00BA6F51" w:rsidP="00BA6F51">
      <w:pPr>
        <w:spacing w:after="120" w:line="240" w:lineRule="auto"/>
        <w:ind w:left="142" w:hangingChars="59" w:hanging="142"/>
        <w:rPr>
          <w:rFonts w:ascii="Times New Roman" w:hAnsi="Times New Roman" w:cs="Times New Roman"/>
          <w:color w:val="auto"/>
        </w:rPr>
      </w:pPr>
      <w:r w:rsidRPr="003D3491"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2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Division of Malaria and Parasitic Diseases, National Institute of Health, Osong</w:t>
      </w:r>
      <w:r w:rsidRPr="003D3491">
        <w:rPr>
          <w:rFonts w:ascii="Times New Roman" w:eastAsiaTheme="minorEastAsia" w:hAnsi="Times New Roman" w:cs="Times New Roman"/>
          <w:color w:val="auto"/>
          <w:sz w:val="24"/>
        </w:rPr>
        <w:t xml:space="preserve"> 361-951</w:t>
      </w:r>
      <w:r w:rsidRPr="003D3491">
        <w:rPr>
          <w:rFonts w:ascii="Times New Roman" w:eastAsia="Times New Roman" w:hAnsi="Times New Roman" w:cs="Times New Roman"/>
          <w:color w:val="auto"/>
          <w:sz w:val="24"/>
        </w:rPr>
        <w:t>, Korea</w:t>
      </w:r>
    </w:p>
    <w:p w:rsidR="00BA6F51" w:rsidRPr="003D3491" w:rsidRDefault="00BA6F51" w:rsidP="00BA6F51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3D3491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†</w:t>
      </w:r>
      <w:r w:rsidRPr="003D3491">
        <w:rPr>
          <w:rFonts w:ascii="Times New Roman" w:hAnsi="Times New Roman" w:cs="Times New Roman"/>
          <w:color w:val="auto"/>
          <w:sz w:val="24"/>
          <w:szCs w:val="24"/>
        </w:rPr>
        <w:t>These authors equally contributed to this work</w:t>
      </w:r>
    </w:p>
    <w:p w:rsidR="003E5F3C" w:rsidRPr="003D3491" w:rsidRDefault="003E5F3C" w:rsidP="003E5F3C">
      <w:pPr>
        <w:rPr>
          <w:rFonts w:ascii="Times New Roman" w:hAnsi="Times New Roman" w:cs="Times New Roman"/>
        </w:rPr>
      </w:pPr>
    </w:p>
    <w:p w:rsidR="003E5F3C" w:rsidRPr="003D3491" w:rsidRDefault="003E5F3C" w:rsidP="003E5F3C">
      <w:pPr>
        <w:rPr>
          <w:rFonts w:ascii="Times New Roman" w:hAnsi="Times New Roman" w:cs="Times New Roman"/>
        </w:rPr>
      </w:pPr>
    </w:p>
    <w:p w:rsidR="003E5F3C" w:rsidRPr="003D3491" w:rsidRDefault="003E5F3C" w:rsidP="003E5F3C">
      <w:pPr>
        <w:rPr>
          <w:rFonts w:ascii="Times New Roman" w:hAnsi="Times New Roman" w:cs="Times New Roman"/>
          <w:sz w:val="24"/>
          <w:szCs w:val="24"/>
        </w:rPr>
      </w:pPr>
    </w:p>
    <w:p w:rsidR="003E5F3C" w:rsidRPr="003D3491" w:rsidRDefault="003E5F3C" w:rsidP="003E5F3C">
      <w:pPr>
        <w:widowControl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D34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3D3491">
        <w:rPr>
          <w:rFonts w:ascii="Times New Roman" w:eastAsia="Times New Roman" w:hAnsi="Times New Roman" w:cs="Times New Roman"/>
          <w:sz w:val="24"/>
          <w:szCs w:val="24"/>
        </w:rPr>
        <w:t xml:space="preserve">Corresponding author </w:t>
      </w:r>
    </w:p>
    <w:p w:rsidR="003E5F3C" w:rsidRPr="003D3491" w:rsidRDefault="003E5F3C" w:rsidP="003E5F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D3491">
        <w:rPr>
          <w:rFonts w:ascii="Times New Roman" w:eastAsiaTheme="minorEastAsia" w:hAnsi="Times New Roman" w:cs="Times New Roman"/>
          <w:sz w:val="24"/>
          <w:szCs w:val="24"/>
        </w:rPr>
        <w:t>E-mail</w:t>
      </w:r>
      <w:r w:rsidRPr="003D3491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hyperlink r:id="rId6">
        <w:r w:rsidRPr="003D349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dmkim@cnu.ac.kr</w:t>
        </w:r>
      </w:hyperlink>
    </w:p>
    <w:p w:rsidR="003E5F3C" w:rsidRPr="003D3491" w:rsidRDefault="003E5F3C" w:rsidP="003E5F3C">
      <w:pPr>
        <w:spacing w:line="240" w:lineRule="auto"/>
        <w:rPr>
          <w:rFonts w:ascii="Times New Roman" w:hAnsi="Times New Roman" w:cs="Times New Roman"/>
        </w:rPr>
      </w:pPr>
    </w:p>
    <w:p w:rsidR="003E5F3C" w:rsidRPr="003D3491" w:rsidRDefault="003E5F3C" w:rsidP="003E5F3C">
      <w:pPr>
        <w:rPr>
          <w:rFonts w:ascii="Times New Roman" w:hAnsi="Times New Roman" w:cs="Times New Roman"/>
        </w:rPr>
      </w:pPr>
      <w:r w:rsidRPr="003D3491">
        <w:rPr>
          <w:rFonts w:ascii="Times New Roman" w:hAnsi="Times New Roman" w:cs="Times New Roman"/>
        </w:rPr>
        <w:br w:type="page"/>
      </w:r>
    </w:p>
    <w:p w:rsidR="00291B27" w:rsidRPr="00931FD1" w:rsidRDefault="00931FD1" w:rsidP="003E5F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1FD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1 Table</w:t>
      </w:r>
      <w:r w:rsidR="00291B27" w:rsidRPr="00931F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mino acid sequences of </w:t>
      </w:r>
      <w:r w:rsidR="00291B27" w:rsidRPr="00931F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.sinensis</w:t>
      </w:r>
      <w:r w:rsidR="00291B27" w:rsidRPr="00931F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s </w:t>
      </w:r>
    </w:p>
    <w:tbl>
      <w:tblPr>
        <w:tblStyle w:val="a3"/>
        <w:tblW w:w="9385" w:type="dxa"/>
        <w:tblInd w:w="-40" w:type="dxa"/>
        <w:tblLayout w:type="fixed"/>
        <w:tblLook w:val="04A0" w:firstRow="1" w:lastRow="0" w:firstColumn="1" w:lastColumn="0" w:noHBand="0" w:noVBand="1"/>
      </w:tblPr>
      <w:tblGrid>
        <w:gridCol w:w="895"/>
        <w:gridCol w:w="8490"/>
      </w:tblGrid>
      <w:tr w:rsidR="00931FD1" w:rsidRPr="00931FD1" w:rsidTr="007E5107">
        <w:trPr>
          <w:trHeight w:val="719"/>
        </w:trPr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ID No.</w:t>
            </w:r>
          </w:p>
        </w:tc>
        <w:tc>
          <w:tcPr>
            <w:tcW w:w="84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Amino acid sequences</w:t>
            </w:r>
          </w:p>
        </w:tc>
      </w:tr>
      <w:tr w:rsidR="00931FD1" w:rsidRPr="00931FD1" w:rsidTr="007E5107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C1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  <w:sz w:val="20"/>
              </w:rPr>
              <w:t>WLGSVCVGSRLLHSDPTKNWVVLVAGSNGWGNYRHQADVFHAYQILRHNNISAEQIITFAYDDIANNSENPFMGKVFNDYYHIDVYEGVIIDYRGEDVTPQNFLRVLRGDKELEAAGKKVLKSGPEDHVFIYFSDHGGDGIISFPEDELSATDLNKTLGYMYKNGKYKKLVLYVEACESGSMFEGILPSNIGIYVTTAANNQEASWATFCHDEVIDTCLADEYSYNWLTDSEEHDLTHRTLDQQFKSVKRRTKRSHVSRFGEMDVGRLPVGDFQGHSEQSMLLDSATMTQVLHSRPSRWAHLTTISRRLVHAESVEEHELAARKLYRTLQLGHIVKQTFDDIVMDVTTFHQPTIHELSKSEELQCYEAVFKQFRKRCFTIRQVPEVAQYAGYLRKLCKKGYETKILIQSVHKV</w:t>
            </w:r>
          </w:p>
        </w:tc>
      </w:tr>
      <w:tr w:rsidR="00931FD1" w:rsidRPr="00931FD1" w:rsidTr="007E5107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C2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  <w:sz w:val="20"/>
              </w:rPr>
              <w:t>MDSFINIFVSIDKDGTNVISYPELEQYVAENNLDPSMVEKWKQLFDPDNTGSITLETFCSKLGLKPAEIIDFREQKGLHAAPPSLPPEIIVISANMSLEDQIKIARETIPIAPGAQTSEELGRLTENLKSFADKTFGGCWQVMVVDGSYWITQTFVPNMSFQFELYNRAYLFWQTSEDEVALAQ*</w:t>
            </w:r>
          </w:p>
        </w:tc>
      </w:tr>
      <w:tr w:rsidR="00931FD1" w:rsidRPr="00931FD1" w:rsidTr="007E5107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C3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  <w:sz w:val="20"/>
              </w:rPr>
              <w:t>MEPFLEAFFSIDTDHTERITIRELQDYVRRNNIDPSMIKRWQVLFDADDSGVITLDEFCKTLGIRPSEARAYNANMVRASRGPSLPREVDVITATLPLDQQVDIVNEVMRLTRNEPFDENLVSKQLKQFLDRQYGRMWHVVITKGSSWCSFSYEPKTSLFFQLRKYTYLVWKTPS</w:t>
            </w:r>
            <w:bookmarkStart w:id="0" w:name="_GoBack"/>
            <w:bookmarkEnd w:id="0"/>
          </w:p>
        </w:tc>
      </w:tr>
      <w:tr w:rsidR="00931FD1" w:rsidRPr="00931FD1" w:rsidTr="007E5107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C4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  <w:sz w:val="20"/>
              </w:rPr>
              <w:t>MDAFIEAFYAIDVDRSETITLDELRNYMEKNNMDPAFIERWQEIFDPEHTGSITLNSFCEVLGLELNNIRGQFDAAESVKQSASKQNDDDEDRERSPPPQNGKLKQDDKYDERARSNPSESADEHNIWLEQKESSPLAFVNGDQTKQTSDESFDNMRVDETAPFSALDKGSDDSQKKIMENGLGYGNGYEEISVDIGQELKTAIVHYAIEGLGLHQEDRDLVKWLKQRMDKEHGRLWHCTIVRGQYFSFYSYQPGHSFCFKIGPRIFIIFKTPYY</w:t>
            </w:r>
          </w:p>
        </w:tc>
      </w:tr>
      <w:tr w:rsidR="00931FD1" w:rsidRPr="00931FD1" w:rsidTr="007E5107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C5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0F6B35" w:rsidP="000F6B35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31FD1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MGEQGSDMEKMIEMFLGMDKNDDGFVDLSELRTACQEKKLDMKQVNGWLSRYDTNKDGKISLDEFCDGLGLGKQEMIVEKEERDISNTKVCPTIAHEIKPLDTTMSIAKQAHITDKFIELAKEVSSDPHKMNQVAAKMKRFLDEQYGRVWQVIVLAGSYWINYSHAPFLSMQFQYGPYICIVWRTTIN</w:t>
            </w:r>
          </w:p>
        </w:tc>
      </w:tr>
      <w:tr w:rsidR="00931FD1" w:rsidRPr="00931FD1" w:rsidTr="007E5107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C6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  <w:sz w:val="20"/>
              </w:rPr>
              <w:t>MSYTPSQLERLILKFLELDTNRDEVVDRRELKYAWLNDGITEDEVSHWLDKYDLNGDGNITLDEFCHALGLKCEEMRIERYERQREREGFAKVLNPDVSIIASTMSLDKQVDITNKFVELLKETSGRPEDLNEVAKNLKDYLDKQYGRVWQTVLVAGSYWMKFSHEPFMSLQFKCGPHICLVWRTPCIERDSFN</w:t>
            </w:r>
          </w:p>
        </w:tc>
      </w:tr>
      <w:tr w:rsidR="00931FD1" w:rsidRPr="00931FD1" w:rsidTr="007E5107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C7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E09A8" w:rsidRPr="00931FD1" w:rsidRDefault="000E09A8" w:rsidP="000E09A8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931FD1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MLDTELNTQAIALHNQFREKHGSPPLVYDAKLAQTAQNWAEQLAQTKCMRHSDMETYGEN</w:t>
            </w:r>
          </w:p>
          <w:p w:rsidR="003E5F3C" w:rsidRPr="00931FD1" w:rsidRDefault="000E09A8" w:rsidP="000E09A8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31FD1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LAYKGAWENATITGEEATKSWYAQGDYHDFNESFTYETSYFSQLIWKGSKNVGFGRAVSEDGEAAYIVAHYFPKGNIRSVFSNNVPKLCSAPSANTTGTPVSTPNMRYTKLETKKELKEREKAEKKARERAEKERKEREKQLKKEQKEREKQAKKDKLKSKSLSGI</w:t>
            </w:r>
          </w:p>
        </w:tc>
      </w:tr>
      <w:tr w:rsidR="00931FD1" w:rsidRPr="00931FD1" w:rsidTr="007E5107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C8</w:t>
            </w:r>
          </w:p>
        </w:tc>
        <w:tc>
          <w:tcPr>
            <w:tcW w:w="84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8D20FA" w:rsidP="00037EF3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31FD1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MPNMDDFIEECLREHNAKRELHGAPALKHSRALDKTAQDWAEALISEPSIKNSPLSSRGEVGESISMRTSSASHVDIQGNEVVNQWYADIKNYNFAEGKGPAGNFTQLVWKATREVGFGKARSSGKCIVVAHYRPPGNVRGHYAENVGTPTGEQAASVASATDTGNLDPNAKRTVVTEEVTSPEGKRYTVHREVIETTEPDGHVRRCVNETFQDSPDQATAGGKHGASSEAAHGENFADAVTRAHNVYRKRHGVADLQLDPEISHMAQDWAEQLVNRAHLSNSGFTYQGVRLGENVLCRWSNTAATVSAQDVVDHWYQESSKYKFNSEPKSIQGIGGFTQMVWNGSQRIGVGIASQAKKDFYNQPSQSKVIVVCFYYPPGNVTGQFRANVKQGMN</w:t>
            </w:r>
          </w:p>
        </w:tc>
      </w:tr>
      <w:tr w:rsidR="00931FD1" w:rsidRPr="00931FD1" w:rsidTr="007E5107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C9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  <w:sz w:val="20"/>
              </w:rPr>
              <w:t>MVSDESWVVRENISDPEALLHIAKLAEHAERFTDMAAAMKKFTELKKPLSNDERNLFSVAYKNVVGARRSAWRVITSIKNKDSEDEKSPTNELRRKIENELEQVCKEVLNILEKNSLPSETTDDGLVFYHKMKGDYYRYLAEVQTGDKRNESVQKSHQAYEEATEKAKQSLSETHPIRLGLALNYSVFYYEIENNPDKACELAKSAFDNAISRLDQIKDESYKDSTLIMQLLRDNLTLWTSERETDQ*</w:t>
            </w:r>
          </w:p>
        </w:tc>
      </w:tr>
      <w:tr w:rsidR="00931FD1" w:rsidRPr="00931FD1" w:rsidTr="007E5107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C10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  <w:sz w:val="20"/>
              </w:rPr>
              <w:t>MLHFARNSLRLLSVARTPNLRFISGAAHTLEVRHKIEETREKIVLGGGQKRIDAQHKRGKLTARERIDLLADPDTFVEYDAFMEHDCHDFDMQRQRVTGDSVVTGHCQVNGKTVYLFSQDFTVFGGSLSLVHARKICKVLDQAMLVGAPVIGLNDSGGARIQEGVASLAGYADIFQRNVNASGVIPQISLIMGPCAGGAVYSPALTDFIFMVQDTSYMFITGPDVVKSVTNEDVTQDELGGAKTHCSVSGVAHRAYQNDVEAILSVRDFLTYLPSSNRQKCAPLRECHDPVDRLVPTLNTIVPLEPTSAYDMYEVIYAIVDEREFFEIMPSYAKNLIVGFARLGGRTVGVVANQPRVSAGCLDINCSVKGARFVRFCDAFNIPLITFVDVPGFLPGTSQEYGGIIRHGAKLLFAFAEATVPKLTVTTRKSYGGAYCVMSSKHLRGDINYAWPSAEVAVMGAKGAVQIIFRGKEDQAQAEEDYIRTFANPFPAAVRGYMDDILDPPLTRKRLCHDLEMLQTKSLTNPWKKHANMPL*</w:t>
            </w:r>
          </w:p>
        </w:tc>
      </w:tr>
      <w:tr w:rsidR="00931FD1" w:rsidRPr="00931FD1" w:rsidTr="007E5107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C11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  <w:sz w:val="20"/>
              </w:rPr>
              <w:t>MAQLNAMFGRLVKLGVGIVAAGSILPMVLYNVDGGHRAVIFDRFKGVHPEVVGEGTHFIIPWVQKPIIFDIRSKPRNIPVMTGSKDLQTVNITLRILFRPESSLLPKIYQNLGFDYEERVLPSITTEVL</w:t>
            </w:r>
            <w:r w:rsidRPr="00931FD1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KGVVAQFDASELITQRELVSQRVNDDLTERASSFGILLDDIALTQISFGREFSEAVEAKQVAQQEAERARYLVEKAEQQKLAAVITAGGDSEAATLLAKAFGSSGEGLIELRRIEAAEDIAYQLSKNRNVTYLPEGQHTLLNLPSVQT*</w:t>
            </w:r>
          </w:p>
        </w:tc>
      </w:tr>
      <w:tr w:rsidR="00931FD1" w:rsidRPr="00931FD1" w:rsidTr="007E5107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lastRenderedPageBreak/>
              <w:t>C12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A87A94" w:rsidP="00037EF3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31FD1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MPTDRKFFVGGNWKMNGSKKENDKLIEMLTHAKIDPNTEVLVAPPALYLPSVREKLDKRFHVAAQNCYKVPSGAFTGEVSPAMLKDVGCDWVILGHSERRHILLETDQLVGEKTNHAISAGVNVIACIGEKLEEREAGKTEEVCFRQMEAIRKNLSSADMWNHIVIAYEPVWAIGTGKTATEQQAQEVHLAVRRWMEEKVSPAVAKSIRIIYGGSVTAANCRTLAKQPDVDGFLVGGASLKPDFIEICNANA</w:t>
            </w:r>
          </w:p>
        </w:tc>
      </w:tr>
      <w:tr w:rsidR="00931FD1" w:rsidRPr="00931FD1" w:rsidTr="007E5107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C13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FE39D9" w:rsidP="00037EF3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31FD1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MDSAKKRCLRTRRPSDSSESEEEKTNDSNEIVQQEDSTHVVEAIRELQKVRKRPPGISLSALSTGKAAPEETIIVSDPFKLKTGGLVEIRKAIRSKKTEEEDDVEARLAKTFATETNKRDEDAEMIKYIEEEIARRKGLRRTPSPESNAGADLLRDVPEYLRPVIGQQKEDMLSNQMLCGIPEVDLGVDAKMRNIEATEEAKQTLLKHRFNRGYGMASDGLAPTNVAVNFVQHSRWNSHNATTTFSSGDYTRDLLSIASKANPHKTDIVHQQTTGLDAERERLGAERSTDSLVLQRFKSHMRGRKRR</w:t>
            </w:r>
          </w:p>
        </w:tc>
      </w:tr>
      <w:tr w:rsidR="00931FD1" w:rsidRPr="00931FD1" w:rsidTr="007E5107">
        <w:tc>
          <w:tcPr>
            <w:tcW w:w="8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3E5F3C" w:rsidP="003E5F3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1FD1">
              <w:rPr>
                <w:rFonts w:ascii="Times New Roman" w:hAnsi="Times New Roman" w:cs="Times New Roman"/>
                <w:color w:val="000000" w:themeColor="text1"/>
              </w:rPr>
              <w:t>C14</w:t>
            </w:r>
          </w:p>
        </w:tc>
        <w:tc>
          <w:tcPr>
            <w:tcW w:w="8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E5F3C" w:rsidRPr="00931FD1" w:rsidRDefault="00037EF3" w:rsidP="00037EF3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31FD1">
              <w:rPr>
                <w:rFonts w:ascii="Times New Roman" w:eastAsia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MTQFLPPNLLALFAPRDPVPFLPPIEKHAHHRKLPYTGVAQFLGEFEDPSETKPAVRIETREERKERKRREKQEQANYKLEQDLALWNPKKNPSATSNAYNTMFVARMNYDTSEGKLRREAEAFGRVTQIVMVKNRLTGKPRGYAFVEFEHEREMHAAVKGLNGKKIDGMRILTDIERGRTRPDWRPRRLGKGLGKNRQGPSEKPKVSSKHENGREPPSHGRSYGRATGYIREREFDRRKRSRSRSRSRDRDRRRSRSRDRYRKHRSPEGDRSFKRGRDRREDMMRQYGEYGAEIRAEYSGDM</w:t>
            </w:r>
          </w:p>
        </w:tc>
      </w:tr>
    </w:tbl>
    <w:p w:rsidR="00E90624" w:rsidRPr="00931FD1" w:rsidRDefault="00750B41" w:rsidP="003E5F3C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BD0090" w:rsidRPr="00931FD1" w:rsidRDefault="00BD0090" w:rsidP="003E5F3C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A10F30" w:rsidRPr="00931FD1" w:rsidRDefault="00A10F30" w:rsidP="003E5F3C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A10F30" w:rsidRPr="00931FD1" w:rsidRDefault="00A10F30" w:rsidP="003E5F3C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A10F30" w:rsidRPr="00931FD1" w:rsidRDefault="00A10F30" w:rsidP="003E5F3C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A10F30" w:rsidRPr="00931FD1" w:rsidRDefault="00A10F30" w:rsidP="003E5F3C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A10F30" w:rsidRPr="00931FD1" w:rsidRDefault="00A10F30" w:rsidP="003E5F3C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A10F30" w:rsidRPr="00931FD1" w:rsidRDefault="00A10F30" w:rsidP="003E5F3C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A10F30" w:rsidRPr="00931FD1" w:rsidRDefault="00A10F30" w:rsidP="003E5F3C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A10F30" w:rsidRPr="00931FD1" w:rsidRDefault="00A10F30" w:rsidP="003E5F3C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A10F30" w:rsidRPr="00931FD1" w:rsidRDefault="00A10F30" w:rsidP="003E5F3C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A10F30" w:rsidRPr="003D3491" w:rsidRDefault="00A10F3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BD0090" w:rsidRPr="003D3491" w:rsidRDefault="00BD0090" w:rsidP="003E5F3C">
      <w:pPr>
        <w:spacing w:line="240" w:lineRule="auto"/>
        <w:rPr>
          <w:rFonts w:ascii="Times New Roman" w:hAnsi="Times New Roman" w:cs="Times New Roman"/>
          <w:color w:val="FF0000"/>
        </w:rPr>
      </w:pPr>
    </w:p>
    <w:p w:rsidR="003D3491" w:rsidRDefault="003D3491">
      <w:pPr>
        <w:widowControl/>
        <w:spacing w:after="160" w:line="259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3D34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B41" w:rsidRDefault="00750B41" w:rsidP="00291B27">
      <w:pPr>
        <w:spacing w:line="240" w:lineRule="auto"/>
      </w:pPr>
      <w:r>
        <w:separator/>
      </w:r>
    </w:p>
  </w:endnote>
  <w:endnote w:type="continuationSeparator" w:id="0">
    <w:p w:rsidR="00750B41" w:rsidRDefault="00750B41" w:rsidP="00291B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B41" w:rsidRDefault="00750B41" w:rsidP="00291B27">
      <w:pPr>
        <w:spacing w:line="240" w:lineRule="auto"/>
      </w:pPr>
      <w:r>
        <w:separator/>
      </w:r>
    </w:p>
  </w:footnote>
  <w:footnote w:type="continuationSeparator" w:id="0">
    <w:p w:rsidR="00750B41" w:rsidRDefault="00750B41" w:rsidP="00291B2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F3C"/>
    <w:rsid w:val="00003403"/>
    <w:rsid w:val="00037EF3"/>
    <w:rsid w:val="000E09A8"/>
    <w:rsid w:val="000F6B35"/>
    <w:rsid w:val="00265180"/>
    <w:rsid w:val="00291B27"/>
    <w:rsid w:val="003928F6"/>
    <w:rsid w:val="003D3491"/>
    <w:rsid w:val="003E5F3C"/>
    <w:rsid w:val="005A3B2E"/>
    <w:rsid w:val="005C53F3"/>
    <w:rsid w:val="00750B41"/>
    <w:rsid w:val="007B153B"/>
    <w:rsid w:val="00814816"/>
    <w:rsid w:val="00817D4F"/>
    <w:rsid w:val="008278E6"/>
    <w:rsid w:val="008D20FA"/>
    <w:rsid w:val="008F0D04"/>
    <w:rsid w:val="008F652F"/>
    <w:rsid w:val="009272FA"/>
    <w:rsid w:val="00931FD1"/>
    <w:rsid w:val="00A10F30"/>
    <w:rsid w:val="00A87A94"/>
    <w:rsid w:val="00AC7C69"/>
    <w:rsid w:val="00B6384B"/>
    <w:rsid w:val="00B87BD5"/>
    <w:rsid w:val="00BA6F51"/>
    <w:rsid w:val="00BD0090"/>
    <w:rsid w:val="00D13064"/>
    <w:rsid w:val="00E57F14"/>
    <w:rsid w:val="00F16862"/>
    <w:rsid w:val="00FE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904F5D-971E-4CE6-AC6E-25F61BD87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3E5F3C"/>
    <w:pPr>
      <w:widowControl w:val="0"/>
      <w:spacing w:after="0" w:line="480" w:lineRule="auto"/>
    </w:pPr>
    <w:rPr>
      <w:rFonts w:ascii="맑은 고딕" w:eastAsia="맑은 고딕" w:hAnsi="맑은 고딕" w:cs="맑은 고딕"/>
      <w:color w:val="00000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5F3C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91B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1B27"/>
    <w:rPr>
      <w:rFonts w:ascii="맑은 고딕" w:eastAsia="맑은 고딕" w:hAnsi="맑은 고딕" w:cs="맑은 고딕"/>
      <w:color w:val="000000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291B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1B27"/>
    <w:rPr>
      <w:rFonts w:ascii="맑은 고딕" w:eastAsia="맑은 고딕" w:hAnsi="맑은 고딕" w:cs="맑은 고딕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mkim@c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8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</dc:creator>
  <cp:keywords/>
  <dc:description/>
  <cp:lastModifiedBy>김동명</cp:lastModifiedBy>
  <cp:revision>3</cp:revision>
  <dcterms:created xsi:type="dcterms:W3CDTF">2015-10-30T23:46:00Z</dcterms:created>
  <dcterms:modified xsi:type="dcterms:W3CDTF">2015-10-30T23:49:00Z</dcterms:modified>
</cp:coreProperties>
</file>